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45B0C" w14:textId="77777777" w:rsidR="00F13144" w:rsidRPr="00D4066B" w:rsidRDefault="00F13144" w:rsidP="00F13144">
      <w:pPr>
        <w:rPr>
          <w:rFonts w:ascii="Arial" w:hAnsi="Arial" w:cs="Arial"/>
          <w:b/>
          <w:bCs/>
        </w:rPr>
      </w:pPr>
      <w:bookmarkStart w:id="0" w:name="_Hlk132786980"/>
      <w:r w:rsidRPr="00D4066B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</w:rPr>
        <w:t>2</w:t>
      </w:r>
      <w:r w:rsidRPr="00D4066B">
        <w:rPr>
          <w:rFonts w:ascii="Arial" w:hAnsi="Arial" w:cs="Arial"/>
          <w:b/>
          <w:bCs/>
        </w:rPr>
        <w:t>: ICD10 code counts by cohort</w:t>
      </w:r>
    </w:p>
    <w:bookmarkEnd w:id="0"/>
    <w:p w14:paraId="3E0282D7" w14:textId="77777777" w:rsidR="00770A27" w:rsidRDefault="00F13144">
      <w:pPr>
        <w:rPr>
          <w:rFonts w:ascii="Arial" w:hAnsi="Arial" w:cs="Arial"/>
          <w:noProof/>
        </w:rPr>
      </w:pPr>
      <w:r w:rsidRPr="00D4066B">
        <w:rPr>
          <w:rFonts w:ascii="Arial" w:hAnsi="Arial" w:cs="Arial"/>
          <w:noProof/>
        </w:rPr>
        <w:drawing>
          <wp:inline distT="0" distB="0" distL="0" distR="0" wp14:anchorId="5FE9680F" wp14:editId="1849FE97">
            <wp:extent cx="5532599" cy="4511431"/>
            <wp:effectExtent l="0" t="0" r="0" b="3810"/>
            <wp:docPr id="16" name="Picture 1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2599" cy="4511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CBE03" w14:textId="5512C83E" w:rsidR="00F13144" w:rsidRPr="00F13144" w:rsidRDefault="00F13144" w:rsidP="00F13144">
      <w:pPr>
        <w:rPr>
          <w:rFonts w:ascii="Arial" w:hAnsi="Arial" w:cs="Arial"/>
        </w:rPr>
      </w:pPr>
      <w:r w:rsidRPr="00D4066B">
        <w:rPr>
          <w:rFonts w:ascii="Arial" w:hAnsi="Arial" w:cs="Arial"/>
        </w:rPr>
        <w:t>F339, recurrent depressive disorder, unspecified; F338, other recurrent depressive disorders; F334, recurrent depressive disorder, currently in remission; F332, recurrent depressive disorder, current episode severe without psychotic symptoms; F331, recurrent depressive disorder, current episode moderate; F330, recurrent depressive disorder, current episode mild; F341, dysthymia; F412, mixed anxiety and depressive disorder; F329, depressive episode, unspecified; F328, other depressive episodes; F322, severe depressive episode without psychotic symptoms; F321, moderate depressive episode; F320, mild depressive episode</w:t>
      </w:r>
    </w:p>
    <w:sectPr w:rsidR="00F13144" w:rsidRPr="00F13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44"/>
    <w:rsid w:val="00085F66"/>
    <w:rsid w:val="00770A27"/>
    <w:rsid w:val="00F1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7D835"/>
  <w15:chartTrackingRefBased/>
  <w15:docId w15:val="{A400CF2D-29EC-416F-A1A7-54D302851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14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3-04-19T08:30:00Z</dcterms:created>
  <dcterms:modified xsi:type="dcterms:W3CDTF">2023-04-19T08:30:00Z</dcterms:modified>
</cp:coreProperties>
</file>